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1D1" w:rsidRPr="000B5B44" w:rsidRDefault="007A41D1">
      <w:pPr>
        <w:rPr>
          <w:rFonts w:ascii="Times New Roman" w:hAnsi="Times New Roman" w:cs="Times New Roman"/>
          <w:b/>
          <w:sz w:val="16"/>
          <w:lang w:val="en-US"/>
        </w:rPr>
      </w:pPr>
      <w:r w:rsidRPr="000B5B44">
        <w:rPr>
          <w:rFonts w:ascii="Times New Roman" w:hAnsi="Times New Roman" w:cs="Times New Roman"/>
          <w:b/>
          <w:sz w:val="16"/>
          <w:lang w:val="en-US"/>
        </w:rPr>
        <w:t xml:space="preserve">Table </w:t>
      </w:r>
      <w:r w:rsidR="0094391C">
        <w:rPr>
          <w:rFonts w:ascii="Times New Roman" w:hAnsi="Times New Roman" w:cs="Times New Roman"/>
          <w:b/>
          <w:sz w:val="16"/>
          <w:lang w:val="en-US"/>
        </w:rPr>
        <w:t>S</w:t>
      </w:r>
      <w:r w:rsidR="00DC4A55">
        <w:rPr>
          <w:rFonts w:ascii="Times New Roman" w:hAnsi="Times New Roman" w:cs="Times New Roman"/>
          <w:b/>
          <w:sz w:val="16"/>
          <w:lang w:val="en-US"/>
        </w:rPr>
        <w:t>1.</w:t>
      </w:r>
      <w:r w:rsidRPr="000B5B44">
        <w:rPr>
          <w:rFonts w:ascii="Times New Roman" w:hAnsi="Times New Roman" w:cs="Times New Roman"/>
          <w:b/>
          <w:sz w:val="16"/>
          <w:lang w:val="en-US"/>
        </w:rPr>
        <w:t xml:space="preserve"> </w:t>
      </w:r>
      <w:proofErr w:type="spellStart"/>
      <w:r w:rsidRPr="000B5B44">
        <w:rPr>
          <w:rFonts w:ascii="Times New Roman" w:hAnsi="Times New Roman" w:cs="Times New Roman"/>
          <w:b/>
          <w:sz w:val="16"/>
          <w:lang w:val="en-US"/>
        </w:rPr>
        <w:t>Bioinformatic</w:t>
      </w:r>
      <w:proofErr w:type="spellEnd"/>
      <w:r w:rsidRPr="000B5B44">
        <w:rPr>
          <w:rFonts w:ascii="Times New Roman" w:hAnsi="Times New Roman" w:cs="Times New Roman"/>
          <w:b/>
          <w:sz w:val="16"/>
          <w:lang w:val="en-US"/>
        </w:rPr>
        <w:t xml:space="preserve"> analysis of the Glt and the Nfs cluster</w:t>
      </w:r>
      <w:r w:rsidR="0077737B" w:rsidRPr="000B5B44">
        <w:rPr>
          <w:rFonts w:ascii="Times New Roman" w:hAnsi="Times New Roman" w:cs="Times New Roman"/>
          <w:b/>
          <w:sz w:val="16"/>
          <w:lang w:val="en-US"/>
        </w:rPr>
        <w:t>s</w:t>
      </w:r>
      <w:r w:rsidRPr="000B5B44">
        <w:rPr>
          <w:rFonts w:ascii="Times New Roman" w:hAnsi="Times New Roman" w:cs="Times New Roman"/>
          <w:b/>
          <w:sz w:val="16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3"/>
        <w:gridCol w:w="2007"/>
        <w:gridCol w:w="974"/>
        <w:gridCol w:w="846"/>
        <w:gridCol w:w="3405"/>
        <w:gridCol w:w="1082"/>
        <w:gridCol w:w="128"/>
        <w:gridCol w:w="1903"/>
        <w:gridCol w:w="1772"/>
      </w:tblGrid>
      <w:tr w:rsidR="007678A6" w:rsidRPr="007678A6" w:rsidTr="00013F82">
        <w:trPr>
          <w:trHeight w:val="454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Protein in the Glt complex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Paralog</w:t>
            </w:r>
            <w:proofErr w:type="spellEnd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in the </w:t>
            </w:r>
            <w:proofErr w:type="spellStart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Nfs</w:t>
            </w:r>
            <w:proofErr w:type="spellEnd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complex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Identiti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Positives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Functional domain (</w:t>
            </w:r>
            <w:proofErr w:type="spellStart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Pfam</w:t>
            </w:r>
            <w:proofErr w:type="spellEnd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Signal peptid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Transmembrane</w:t>
            </w:r>
            <w:proofErr w:type="spellEnd"/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domai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lang w:val="en-US"/>
              </w:rPr>
              <w:t>Lipoprotein signal peptide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A (MXAN_2540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A (MXAN_3371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%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%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pA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ike </w:t>
            </w: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membran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main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B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2539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B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3372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C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2541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C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3373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eat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D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70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D (MXAN_3374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eat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69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3375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eat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F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68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F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3376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G (MXAN_4867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G (MXAN_3377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A domain Gram-negative; bacterial </w:t>
            </w: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nB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H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66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sH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3378)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%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%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orter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β-domain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I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63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eat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J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4862)</w:t>
            </w:r>
          </w:p>
        </w:tc>
        <w:tc>
          <w:tcPr>
            <w:tcW w:w="2007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4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46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405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031" w:type="dxa"/>
            <w:gridSpan w:val="2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772" w:type="dxa"/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678A6" w:rsidRPr="007678A6" w:rsidTr="00013F82">
        <w:trPr>
          <w:trHeight w:val="227"/>
        </w:trPr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tK</w:t>
            </w:r>
            <w:proofErr w:type="spellEnd"/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XAN_2538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405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031" w:type="dxa"/>
            <w:gridSpan w:val="2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7678A6" w:rsidRPr="007678A6" w:rsidRDefault="007678A6" w:rsidP="00013F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78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</w:tbl>
    <w:p w:rsidR="00905C5E" w:rsidRPr="007678A6" w:rsidRDefault="00905C5E">
      <w:pPr>
        <w:rPr>
          <w:rFonts w:ascii="Times New Roman" w:hAnsi="Times New Roman" w:cs="Times New Roman"/>
          <w:sz w:val="16"/>
          <w:lang w:val="en-US"/>
        </w:rPr>
      </w:pPr>
    </w:p>
    <w:sectPr w:rsidR="00905C5E" w:rsidRPr="007678A6" w:rsidSect="00147A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82EF6"/>
    <w:rsid w:val="00013F82"/>
    <w:rsid w:val="00017760"/>
    <w:rsid w:val="000B5B44"/>
    <w:rsid w:val="00147ABC"/>
    <w:rsid w:val="00322A3E"/>
    <w:rsid w:val="00503A52"/>
    <w:rsid w:val="006471EB"/>
    <w:rsid w:val="00687546"/>
    <w:rsid w:val="006D3124"/>
    <w:rsid w:val="0071111A"/>
    <w:rsid w:val="007120E5"/>
    <w:rsid w:val="007678A6"/>
    <w:rsid w:val="0077737B"/>
    <w:rsid w:val="00790CA0"/>
    <w:rsid w:val="007A41D1"/>
    <w:rsid w:val="008250AF"/>
    <w:rsid w:val="0085406B"/>
    <w:rsid w:val="00886BBB"/>
    <w:rsid w:val="008E64FC"/>
    <w:rsid w:val="00905C5E"/>
    <w:rsid w:val="0094391C"/>
    <w:rsid w:val="00A31415"/>
    <w:rsid w:val="00A82EF6"/>
    <w:rsid w:val="00B365ED"/>
    <w:rsid w:val="00BD5AAF"/>
    <w:rsid w:val="00BF7A00"/>
    <w:rsid w:val="00C61759"/>
    <w:rsid w:val="00C74223"/>
    <w:rsid w:val="00CD61C6"/>
    <w:rsid w:val="00CE44F9"/>
    <w:rsid w:val="00DC4A55"/>
    <w:rsid w:val="00E11D45"/>
    <w:rsid w:val="00E24310"/>
    <w:rsid w:val="00E41A68"/>
    <w:rsid w:val="00E73199"/>
    <w:rsid w:val="00EC2AAF"/>
    <w:rsid w:val="00F01B9E"/>
    <w:rsid w:val="00F73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red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0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7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7A4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1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</dc:creator>
  <cp:lastModifiedBy>Morgane</cp:lastModifiedBy>
  <cp:revision>10</cp:revision>
  <cp:lastPrinted>2012-10-16T15:30:00Z</cp:lastPrinted>
  <dcterms:created xsi:type="dcterms:W3CDTF">2012-09-18T15:43:00Z</dcterms:created>
  <dcterms:modified xsi:type="dcterms:W3CDTF">2013-02-19T09:49:00Z</dcterms:modified>
</cp:coreProperties>
</file>